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8"/>
        <w:gridCol w:w="578"/>
        <w:gridCol w:w="649"/>
        <w:gridCol w:w="2076"/>
        <w:gridCol w:w="822"/>
        <w:gridCol w:w="969"/>
        <w:gridCol w:w="1695"/>
        <w:gridCol w:w="1230"/>
        <w:gridCol w:w="1108"/>
        <w:gridCol w:w="1629"/>
        <w:gridCol w:w="2256"/>
      </w:tblGrid>
      <w:tr w:rsidR="00CD4F63" w:rsidRPr="00EF33AA" w14:paraId="16FD1151" w14:textId="77777777" w:rsidTr="0057336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DFB4F95" w14:textId="77777777" w:rsidR="00CD4F63" w:rsidRPr="00EF33AA" w:rsidRDefault="00CD4F63" w:rsidP="0057336E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Publication</w:t>
            </w:r>
          </w:p>
        </w:tc>
        <w:tc>
          <w:tcPr>
            <w:tcW w:w="0" w:type="auto"/>
            <w:vAlign w:val="center"/>
            <w:hideMark/>
          </w:tcPr>
          <w:p w14:paraId="1D28C59F" w14:textId="77777777" w:rsidR="00CD4F63" w:rsidRPr="00EF33AA" w:rsidRDefault="00CD4F63" w:rsidP="0057336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vAlign w:val="center"/>
            <w:hideMark/>
          </w:tcPr>
          <w:p w14:paraId="40322AF8" w14:textId="08B0C580" w:rsidR="00CD4F63" w:rsidRPr="00EF33AA" w:rsidRDefault="00CD4F63" w:rsidP="0057336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Age</w:t>
            </w:r>
            <w:r w:rsidR="003F315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(years)</w:t>
            </w:r>
            <w:r w:rsidRPr="00EF33A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/ sex</w:t>
            </w:r>
          </w:p>
        </w:tc>
        <w:tc>
          <w:tcPr>
            <w:tcW w:w="0" w:type="auto"/>
            <w:vAlign w:val="center"/>
            <w:hideMark/>
          </w:tcPr>
          <w:p w14:paraId="5FA74D80" w14:textId="77777777" w:rsidR="00CD4F63" w:rsidRPr="00EF33AA" w:rsidRDefault="00CD4F63" w:rsidP="0057336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AIRE </w:t>
            </w:r>
            <w:r w:rsidRPr="00EF33A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variant(s)</w:t>
            </w:r>
          </w:p>
        </w:tc>
        <w:tc>
          <w:tcPr>
            <w:tcW w:w="0" w:type="auto"/>
            <w:vAlign w:val="center"/>
            <w:hideMark/>
          </w:tcPr>
          <w:p w14:paraId="3055066F" w14:textId="77777777" w:rsidR="00CD4F63" w:rsidRPr="00EF33AA" w:rsidRDefault="00CD4F63" w:rsidP="0057336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Anti-retinal antibody result</w:t>
            </w:r>
          </w:p>
        </w:tc>
        <w:tc>
          <w:tcPr>
            <w:tcW w:w="0" w:type="auto"/>
            <w:vAlign w:val="center"/>
            <w:hideMark/>
          </w:tcPr>
          <w:p w14:paraId="48E4AF7C" w14:textId="77777777" w:rsidR="00CD4F63" w:rsidRPr="00EF33AA" w:rsidRDefault="00CD4F63" w:rsidP="0057336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Retinopathy cases / total</w:t>
            </w:r>
          </w:p>
        </w:tc>
        <w:tc>
          <w:tcPr>
            <w:tcW w:w="0" w:type="auto"/>
            <w:vAlign w:val="center"/>
            <w:hideMark/>
          </w:tcPr>
          <w:p w14:paraId="082CF5C0" w14:textId="77777777" w:rsidR="00CD4F63" w:rsidRPr="00EF33AA" w:rsidRDefault="00CD4F63" w:rsidP="0057336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Key retinal phenotype</w:t>
            </w:r>
          </w:p>
        </w:tc>
        <w:tc>
          <w:tcPr>
            <w:tcW w:w="0" w:type="auto"/>
            <w:vAlign w:val="center"/>
            <w:hideMark/>
          </w:tcPr>
          <w:p w14:paraId="3FDC8816" w14:textId="77777777" w:rsidR="00CD4F63" w:rsidRPr="00EF33AA" w:rsidRDefault="00CD4F63" w:rsidP="0057336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Diagnostic tests used</w:t>
            </w:r>
          </w:p>
        </w:tc>
        <w:tc>
          <w:tcPr>
            <w:tcW w:w="0" w:type="auto"/>
            <w:vAlign w:val="center"/>
            <w:hideMark/>
          </w:tcPr>
          <w:p w14:paraId="0A5D9CD2" w14:textId="77777777" w:rsidR="00CD4F63" w:rsidRPr="00EF33AA" w:rsidRDefault="00CD4F63" w:rsidP="0057336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Other ocular findings</w:t>
            </w:r>
          </w:p>
        </w:tc>
        <w:tc>
          <w:tcPr>
            <w:tcW w:w="0" w:type="auto"/>
            <w:vAlign w:val="center"/>
            <w:hideMark/>
          </w:tcPr>
          <w:p w14:paraId="4455DC30" w14:textId="77777777" w:rsidR="00CD4F63" w:rsidRPr="00EF33AA" w:rsidRDefault="00CD4F63" w:rsidP="0057336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Major systemic APS1 features</w:t>
            </w:r>
          </w:p>
        </w:tc>
        <w:tc>
          <w:tcPr>
            <w:tcW w:w="0" w:type="auto"/>
            <w:vAlign w:val="center"/>
            <w:hideMark/>
          </w:tcPr>
          <w:p w14:paraId="2CECE43F" w14:textId="77777777" w:rsidR="00CD4F63" w:rsidRPr="00EF33AA" w:rsidRDefault="00CD4F63" w:rsidP="0057336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reatment &amp; outcome</w:t>
            </w:r>
          </w:p>
        </w:tc>
      </w:tr>
      <w:tr w:rsidR="00CD4F63" w:rsidRPr="00EF33AA" w14:paraId="00D69129" w14:textId="77777777" w:rsidTr="005733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8E0E65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ood 1991, USA [15]</w:t>
            </w:r>
          </w:p>
        </w:tc>
        <w:tc>
          <w:tcPr>
            <w:tcW w:w="0" w:type="auto"/>
            <w:vAlign w:val="center"/>
            <w:hideMark/>
          </w:tcPr>
          <w:p w14:paraId="35CAF47C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ase report</w:t>
            </w:r>
          </w:p>
        </w:tc>
        <w:tc>
          <w:tcPr>
            <w:tcW w:w="0" w:type="auto"/>
            <w:vAlign w:val="center"/>
            <w:hideMark/>
          </w:tcPr>
          <w:p w14:paraId="461210F0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9M</w:t>
            </w:r>
          </w:p>
        </w:tc>
        <w:tc>
          <w:tcPr>
            <w:tcW w:w="0" w:type="auto"/>
            <w:vAlign w:val="center"/>
            <w:hideMark/>
          </w:tcPr>
          <w:p w14:paraId="3E20A380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t sequenced</w:t>
            </w:r>
          </w:p>
        </w:tc>
        <w:tc>
          <w:tcPr>
            <w:tcW w:w="0" w:type="auto"/>
            <w:vAlign w:val="center"/>
            <w:hideMark/>
          </w:tcPr>
          <w:p w14:paraId="052D36F3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t tested</w:t>
            </w:r>
          </w:p>
        </w:tc>
        <w:tc>
          <w:tcPr>
            <w:tcW w:w="0" w:type="auto"/>
            <w:vAlign w:val="center"/>
            <w:hideMark/>
          </w:tcPr>
          <w:p w14:paraId="32A1CCC3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 / 1</w:t>
            </w:r>
          </w:p>
        </w:tc>
        <w:tc>
          <w:tcPr>
            <w:tcW w:w="0" w:type="auto"/>
            <w:vAlign w:val="center"/>
            <w:hideMark/>
          </w:tcPr>
          <w:p w14:paraId="04392F6F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lateral optic atrophy and bone spicule retinal pigmentary changes</w:t>
            </w:r>
          </w:p>
        </w:tc>
        <w:tc>
          <w:tcPr>
            <w:tcW w:w="0" w:type="auto"/>
            <w:vAlign w:val="center"/>
            <w:hideMark/>
          </w:tcPr>
          <w:p w14:paraId="20DD5997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undus photography, perimetry</w:t>
            </w:r>
          </w:p>
        </w:tc>
        <w:tc>
          <w:tcPr>
            <w:tcW w:w="0" w:type="auto"/>
            <w:vAlign w:val="center"/>
            <w:hideMark/>
          </w:tcPr>
          <w:p w14:paraId="66C2CC65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5A283706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poparathyroidism, Addison's disease, candidiasis</w:t>
            </w:r>
          </w:p>
        </w:tc>
        <w:tc>
          <w:tcPr>
            <w:tcW w:w="0" w:type="auto"/>
            <w:vAlign w:val="center"/>
            <w:hideMark/>
          </w:tcPr>
          <w:p w14:paraId="53D3D671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Oral steroids: no improvement - 20/400 OD and 20/40 OS</w:t>
            </w:r>
          </w:p>
        </w:tc>
      </w:tr>
      <w:tr w:rsidR="00CD4F63" w:rsidRPr="00EF33AA" w14:paraId="03F2F11F" w14:textId="77777777" w:rsidTr="005733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8B78C8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eunig 2013, USA [1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7BA574E8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ase report</w:t>
            </w:r>
          </w:p>
        </w:tc>
        <w:tc>
          <w:tcPr>
            <w:tcW w:w="0" w:type="auto"/>
            <w:vAlign w:val="center"/>
            <w:hideMark/>
          </w:tcPr>
          <w:p w14:paraId="1582F54D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F</w:t>
            </w:r>
          </w:p>
        </w:tc>
        <w:tc>
          <w:tcPr>
            <w:tcW w:w="0" w:type="auto"/>
            <w:vAlign w:val="center"/>
            <w:hideMark/>
          </w:tcPr>
          <w:p w14:paraId="5C0938C1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.769C&gt;T; p.(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rg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7*)/c.967_979del; p.(Leu323Serfs*51)</w:t>
            </w:r>
          </w:p>
        </w:tc>
        <w:tc>
          <w:tcPr>
            <w:tcW w:w="0" w:type="auto"/>
            <w:vAlign w:val="center"/>
            <w:hideMark/>
          </w:tcPr>
          <w:p w14:paraId="68D31D47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nolase &amp; GAPDH positive</w:t>
            </w:r>
          </w:p>
        </w:tc>
        <w:tc>
          <w:tcPr>
            <w:tcW w:w="0" w:type="auto"/>
            <w:vAlign w:val="center"/>
            <w:hideMark/>
          </w:tcPr>
          <w:p w14:paraId="06170C7B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 / 1</w:t>
            </w:r>
          </w:p>
        </w:tc>
        <w:tc>
          <w:tcPr>
            <w:tcW w:w="0" w:type="auto"/>
            <w:vAlign w:val="center"/>
            <w:hideMark/>
          </w:tcPr>
          <w:p w14:paraId="3D467C70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yper-AF ring, flat mfERG</w:t>
            </w:r>
          </w:p>
        </w:tc>
        <w:tc>
          <w:tcPr>
            <w:tcW w:w="0" w:type="auto"/>
            <w:vAlign w:val="center"/>
            <w:hideMark/>
          </w:tcPr>
          <w:p w14:paraId="54209F8A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F, OCT, full- &amp; mf-ERG, GVF</w:t>
            </w:r>
          </w:p>
        </w:tc>
        <w:tc>
          <w:tcPr>
            <w:tcW w:w="0" w:type="auto"/>
            <w:vAlign w:val="center"/>
            <w:hideMark/>
          </w:tcPr>
          <w:p w14:paraId="02955C96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ild vitritis</w:t>
            </w:r>
          </w:p>
        </w:tc>
        <w:tc>
          <w:tcPr>
            <w:tcW w:w="0" w:type="auto"/>
            <w:vAlign w:val="center"/>
            <w:hideMark/>
          </w:tcPr>
          <w:p w14:paraId="370D85BD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ypoparathyroidism, Addison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disease</w:t>
            </w:r>
          </w:p>
        </w:tc>
        <w:tc>
          <w:tcPr>
            <w:tcW w:w="0" w:type="auto"/>
            <w:vAlign w:val="center"/>
            <w:hideMark/>
          </w:tcPr>
          <w:p w14:paraId="1CD073B0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ed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isolone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+ CSA + MMF; fields improved</w:t>
            </w:r>
          </w:p>
        </w:tc>
      </w:tr>
      <w:tr w:rsidR="00CD4F63" w:rsidRPr="00EF33AA" w14:paraId="6AFD3CA5" w14:textId="77777777" w:rsidTr="005733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18DEFF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ourgault 2015, CAN/USA [5]</w:t>
            </w:r>
          </w:p>
        </w:tc>
        <w:tc>
          <w:tcPr>
            <w:tcW w:w="0" w:type="auto"/>
            <w:vAlign w:val="center"/>
            <w:hideMark/>
          </w:tcPr>
          <w:p w14:paraId="472FA0F9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eries (5)</w:t>
            </w:r>
          </w:p>
        </w:tc>
        <w:tc>
          <w:tcPr>
            <w:tcW w:w="0" w:type="auto"/>
            <w:vAlign w:val="center"/>
            <w:hideMark/>
          </w:tcPr>
          <w:p w14:paraId="093F3D1D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-57 y, 3F/2M</w:t>
            </w:r>
          </w:p>
        </w:tc>
        <w:tc>
          <w:tcPr>
            <w:tcW w:w="0" w:type="auto"/>
            <w:vAlign w:val="center"/>
            <w:hideMark/>
          </w:tcPr>
          <w:p w14:paraId="5A182E0B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omozygous c.1616C&gt;T; p.(P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o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9L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u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6CAB31C9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7EA1EB65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.769C&gt;T; p.(</w:t>
            </w:r>
            <w:r w:rsidDel="00F915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rg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7*)/c.967_979del; p.(Leu323Serfs*51)</w:t>
            </w:r>
            <w:r w:rsidRPr="00EF33AA" w:rsidDel="001B6A5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  <w:p w14:paraId="24D079CE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6CDD8DE7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omozygous</w:t>
            </w:r>
            <w:r w:rsidRPr="00EF33AA">
              <w:rPr>
                <w:color w:val="000000" w:themeColor="text1"/>
              </w:rPr>
              <w:t xml:space="preserve"> 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.967_979del; p.(Leu323Serfs*51)</w:t>
            </w:r>
            <w:r w:rsidRPr="00EF33AA" w:rsidDel="001B6A5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  <w:p w14:paraId="0A99CE5B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498E4137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.769C&gt;T; p.(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rg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7*)/c.967_979del; p.(Leu323Serfs*51)</w:t>
            </w:r>
            <w:r w:rsidRPr="00EF33AA" w:rsidDel="001B6A5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  <w:p w14:paraId="7168B1BF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5877D343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omozygous c.463G&gt;A; p.(G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y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5S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r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  <w:vAlign w:val="center"/>
            <w:hideMark/>
          </w:tcPr>
          <w:p w14:paraId="07F09A51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 / 5 positive (WB/IHC)</w:t>
            </w:r>
          </w:p>
        </w:tc>
        <w:tc>
          <w:tcPr>
            <w:tcW w:w="0" w:type="auto"/>
            <w:vAlign w:val="center"/>
            <w:hideMark/>
          </w:tcPr>
          <w:p w14:paraId="345CDB43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 / 5</w:t>
            </w:r>
          </w:p>
        </w:tc>
        <w:tc>
          <w:tcPr>
            <w:tcW w:w="0" w:type="auto"/>
            <w:vAlign w:val="center"/>
            <w:hideMark/>
          </w:tcPr>
          <w:p w14:paraId="695457E7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eripheral pigmentary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change 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± macular atrophy</w:t>
            </w:r>
          </w:p>
        </w:tc>
        <w:tc>
          <w:tcPr>
            <w:tcW w:w="0" w:type="auto"/>
            <w:vAlign w:val="center"/>
            <w:hideMark/>
          </w:tcPr>
          <w:p w14:paraId="63BD2C75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F, OCT, ERG</w:t>
            </w:r>
          </w:p>
        </w:tc>
        <w:tc>
          <w:tcPr>
            <w:tcW w:w="0" w:type="auto"/>
            <w:vAlign w:val="center"/>
            <w:hideMark/>
          </w:tcPr>
          <w:p w14:paraId="6B5F61CA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453761B1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Variable triad</w:t>
            </w:r>
          </w:p>
        </w:tc>
        <w:tc>
          <w:tcPr>
            <w:tcW w:w="0" w:type="auto"/>
            <w:vAlign w:val="center"/>
            <w:hideMark/>
          </w:tcPr>
          <w:p w14:paraId="78AB9EEF" w14:textId="182E566E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Various </w:t>
            </w:r>
            <w:r w:rsidR="00867B3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mmunosuppressive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gents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;</w:t>
            </w:r>
            <w:proofErr w:type="gramEnd"/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all 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cases 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ogressed</w:t>
            </w:r>
          </w:p>
        </w:tc>
      </w:tr>
      <w:tr w:rsidR="00CD4F63" w:rsidRPr="00EF33AA" w14:paraId="2A4FC490" w14:textId="77777777" w:rsidTr="005733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0C6FAB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ang 2021, China [16]</w:t>
            </w:r>
          </w:p>
        </w:tc>
        <w:tc>
          <w:tcPr>
            <w:tcW w:w="0" w:type="auto"/>
            <w:vAlign w:val="center"/>
            <w:hideMark/>
          </w:tcPr>
          <w:p w14:paraId="4824B1FC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hort (13)</w:t>
            </w:r>
          </w:p>
        </w:tc>
        <w:tc>
          <w:tcPr>
            <w:tcW w:w="0" w:type="auto"/>
            <w:vAlign w:val="center"/>
            <w:hideMark/>
          </w:tcPr>
          <w:p w14:paraId="42CCF999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-18 y, 8F/5M</w:t>
            </w:r>
          </w:p>
        </w:tc>
        <w:tc>
          <w:tcPr>
            <w:tcW w:w="0" w:type="auto"/>
            <w:vAlign w:val="center"/>
            <w:hideMark/>
          </w:tcPr>
          <w:p w14:paraId="4C902F62" w14:textId="77777777" w:rsidR="00CD4F63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 variants (4 novel)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:</w:t>
            </w:r>
          </w:p>
          <w:p w14:paraId="5276A368" w14:textId="77777777" w:rsidR="00CD4F63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2C67C0B2" w14:textId="77777777" w:rsidR="00CD4F63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C479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.38T&gt;C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; </w:t>
            </w:r>
            <w:r w:rsidRPr="002C479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</w:t>
            </w:r>
            <w:r w:rsidRPr="002C479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eu13Pro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2358466E" w14:textId="77777777" w:rsidR="00CD4F63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C479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.206A&gt;C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; </w:t>
            </w:r>
            <w:r w:rsidRPr="002C479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</w:t>
            </w:r>
            <w:r w:rsidRPr="002C479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Gln69Pro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0C92B4AB" w14:textId="77777777" w:rsidR="00CD4F63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C479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.269A&gt;G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; </w:t>
            </w:r>
            <w:r w:rsidRPr="002C479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</w:t>
            </w:r>
            <w:r w:rsidRPr="002C479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yr90Cys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7329BB44" w14:textId="77777777" w:rsidR="00CD4F63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C479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.489dup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; </w:t>
            </w:r>
            <w:r w:rsidRPr="002C479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</w:t>
            </w:r>
            <w:r w:rsidRPr="002C479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ys164Glnfs*53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230213EB" w14:textId="77777777" w:rsidR="00CD4F63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C479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.623G&gt;T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; </w:t>
            </w:r>
            <w:r w:rsidRPr="002C479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</w:t>
            </w:r>
            <w:r w:rsidRPr="002C479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Gly208Val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21C2EDB9" w14:textId="77777777" w:rsidR="00CD4F63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C479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.739del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; </w:t>
            </w:r>
            <w:r w:rsidRPr="002C479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</w:t>
            </w:r>
            <w:r w:rsidRPr="002C479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rg247Alafs*131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  <w:p w14:paraId="4E269365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C479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.922C&gt;T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; </w:t>
            </w:r>
            <w:r w:rsidRPr="002C479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.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</w:t>
            </w:r>
            <w:r w:rsidRPr="002C479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eu308Phe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8F16495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t tested</w:t>
            </w:r>
          </w:p>
        </w:tc>
        <w:tc>
          <w:tcPr>
            <w:tcW w:w="0" w:type="auto"/>
            <w:vAlign w:val="center"/>
            <w:hideMark/>
          </w:tcPr>
          <w:p w14:paraId="1FAC6845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 / 13</w:t>
            </w:r>
          </w:p>
        </w:tc>
        <w:tc>
          <w:tcPr>
            <w:tcW w:w="0" w:type="auto"/>
            <w:vAlign w:val="center"/>
            <w:hideMark/>
          </w:tcPr>
          <w:p w14:paraId="3428E520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One RP; one pigment + nystagmus</w:t>
            </w:r>
          </w:p>
        </w:tc>
        <w:tc>
          <w:tcPr>
            <w:tcW w:w="0" w:type="auto"/>
            <w:vAlign w:val="center"/>
            <w:hideMark/>
          </w:tcPr>
          <w:p w14:paraId="1FEAD019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undus ± OCT</w:t>
            </w:r>
          </w:p>
        </w:tc>
        <w:tc>
          <w:tcPr>
            <w:tcW w:w="0" w:type="auto"/>
            <w:vAlign w:val="center"/>
            <w:hideMark/>
          </w:tcPr>
          <w:p w14:paraId="0E3E0FE6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Keratitis (1)</w:t>
            </w:r>
          </w:p>
        </w:tc>
        <w:tc>
          <w:tcPr>
            <w:tcW w:w="0" w:type="auto"/>
            <w:vAlign w:val="center"/>
            <w:hideMark/>
          </w:tcPr>
          <w:p w14:paraId="7DF4A299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andidiasis, hypoparathyroid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sm</w:t>
            </w:r>
          </w:p>
        </w:tc>
        <w:tc>
          <w:tcPr>
            <w:tcW w:w="0" w:type="auto"/>
            <w:vAlign w:val="center"/>
            <w:hideMark/>
          </w:tcPr>
          <w:p w14:paraId="2D0EC2B1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 ocular therapy</w:t>
            </w:r>
          </w:p>
        </w:tc>
      </w:tr>
      <w:tr w:rsidR="00CD4F63" w:rsidRPr="00EF33AA" w14:paraId="0E4905A5" w14:textId="77777777" w:rsidTr="005733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348DFF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akaguchi 2021, Japan [17]</w:t>
            </w:r>
          </w:p>
        </w:tc>
        <w:tc>
          <w:tcPr>
            <w:tcW w:w="0" w:type="auto"/>
            <w:vAlign w:val="center"/>
            <w:hideMark/>
          </w:tcPr>
          <w:p w14:paraId="683846A0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ase report</w:t>
            </w:r>
          </w:p>
        </w:tc>
        <w:tc>
          <w:tcPr>
            <w:tcW w:w="0" w:type="auto"/>
            <w:vAlign w:val="center"/>
            <w:hideMark/>
          </w:tcPr>
          <w:p w14:paraId="51FA63E8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F</w:t>
            </w:r>
          </w:p>
        </w:tc>
        <w:tc>
          <w:tcPr>
            <w:tcW w:w="0" w:type="auto"/>
            <w:vAlign w:val="center"/>
            <w:hideMark/>
          </w:tcPr>
          <w:p w14:paraId="0DD797D2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omozygous c.415C&gt;T; p.(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rg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9*)</w:t>
            </w:r>
          </w:p>
        </w:tc>
        <w:tc>
          <w:tcPr>
            <w:tcW w:w="0" w:type="auto"/>
            <w:vAlign w:val="center"/>
            <w:hideMark/>
          </w:tcPr>
          <w:p w14:paraId="22E81348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ecoverin positive</w:t>
            </w:r>
          </w:p>
        </w:tc>
        <w:tc>
          <w:tcPr>
            <w:tcW w:w="0" w:type="auto"/>
            <w:vAlign w:val="center"/>
            <w:hideMark/>
          </w:tcPr>
          <w:p w14:paraId="3C386947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 / 1</w:t>
            </w:r>
          </w:p>
        </w:tc>
        <w:tc>
          <w:tcPr>
            <w:tcW w:w="0" w:type="auto"/>
            <w:vAlign w:val="center"/>
            <w:hideMark/>
          </w:tcPr>
          <w:p w14:paraId="5B2BA481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Severe rod-cone 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egeneration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 hyper-AF ring</w:t>
            </w:r>
          </w:p>
        </w:tc>
        <w:tc>
          <w:tcPr>
            <w:tcW w:w="0" w:type="auto"/>
            <w:vAlign w:val="center"/>
            <w:hideMark/>
          </w:tcPr>
          <w:p w14:paraId="3452CF4B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ide-field AF, OCT, ERG</w:t>
            </w:r>
          </w:p>
        </w:tc>
        <w:tc>
          <w:tcPr>
            <w:tcW w:w="0" w:type="auto"/>
            <w:vAlign w:val="center"/>
            <w:hideMark/>
          </w:tcPr>
          <w:p w14:paraId="67E72F55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2B0FCDD6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utoimmune hepatitis</w:t>
            </w:r>
          </w:p>
        </w:tc>
        <w:tc>
          <w:tcPr>
            <w:tcW w:w="0" w:type="auto"/>
            <w:vAlign w:val="center"/>
            <w:hideMark/>
          </w:tcPr>
          <w:p w14:paraId="18584B2F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ulse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methylprednisolone followed by prednisolone and azathioprine for hepatitis, with no effective retinal treatment</w:t>
            </w:r>
          </w:p>
        </w:tc>
      </w:tr>
      <w:tr w:rsidR="00CD4F63" w:rsidRPr="00EF33AA" w14:paraId="592B7AE7" w14:textId="77777777" w:rsidTr="0057336E">
        <w:trPr>
          <w:tblCellSpacing w:w="15" w:type="dxa"/>
        </w:trPr>
        <w:tc>
          <w:tcPr>
            <w:tcW w:w="0" w:type="auto"/>
            <w:vAlign w:val="center"/>
          </w:tcPr>
          <w:p w14:paraId="226A4DEE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ulp 2022, USA [18]</w:t>
            </w:r>
          </w:p>
        </w:tc>
        <w:tc>
          <w:tcPr>
            <w:tcW w:w="0" w:type="auto"/>
            <w:vAlign w:val="center"/>
          </w:tcPr>
          <w:p w14:paraId="633C65C5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ase Report</w:t>
            </w:r>
          </w:p>
        </w:tc>
        <w:tc>
          <w:tcPr>
            <w:tcW w:w="0" w:type="auto"/>
            <w:vAlign w:val="center"/>
          </w:tcPr>
          <w:p w14:paraId="1F192D41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F</w:t>
            </w:r>
          </w:p>
        </w:tc>
        <w:tc>
          <w:tcPr>
            <w:tcW w:w="0" w:type="auto"/>
            <w:vAlign w:val="center"/>
          </w:tcPr>
          <w:p w14:paraId="23E9E5AA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omozygous c.769C&gt;T; p.(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rg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7*)</w:t>
            </w:r>
          </w:p>
        </w:tc>
        <w:tc>
          <w:tcPr>
            <w:tcW w:w="0" w:type="auto"/>
            <w:vAlign w:val="center"/>
          </w:tcPr>
          <w:p w14:paraId="5F1C766F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t tested</w:t>
            </w:r>
          </w:p>
        </w:tc>
        <w:tc>
          <w:tcPr>
            <w:tcW w:w="0" w:type="auto"/>
            <w:vAlign w:val="center"/>
          </w:tcPr>
          <w:p w14:paraId="61F86BB2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 / 1</w:t>
            </w:r>
          </w:p>
        </w:tc>
        <w:tc>
          <w:tcPr>
            <w:tcW w:w="0" w:type="auto"/>
            <w:vAlign w:val="center"/>
          </w:tcPr>
          <w:p w14:paraId="124870AC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Right disc swelling; outer retinal atrophy and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igmentare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change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; histology: outer-retinal 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 xml:space="preserve">and RPE 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atrophy 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see Fig. 2)</w:t>
            </w:r>
          </w:p>
        </w:tc>
        <w:tc>
          <w:tcPr>
            <w:tcW w:w="0" w:type="auto"/>
            <w:vAlign w:val="center"/>
          </w:tcPr>
          <w:p w14:paraId="00172445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 xml:space="preserve">Fundus 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hoto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 histopathology of donor globes</w:t>
            </w:r>
          </w:p>
        </w:tc>
        <w:tc>
          <w:tcPr>
            <w:tcW w:w="0" w:type="auto"/>
            <w:vAlign w:val="center"/>
          </w:tcPr>
          <w:p w14:paraId="12D71DDF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Corneal epithelial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rosisons</w:t>
            </w:r>
            <w:proofErr w:type="spellEnd"/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, 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cortical cataracts</w:t>
            </w:r>
          </w:p>
        </w:tc>
        <w:tc>
          <w:tcPr>
            <w:tcW w:w="0" w:type="auto"/>
            <w:vAlign w:val="center"/>
          </w:tcPr>
          <w:p w14:paraId="61A1AD55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Addison disease, hypoparathyroidism</w:t>
            </w:r>
          </w:p>
        </w:tc>
        <w:tc>
          <w:tcPr>
            <w:tcW w:w="0" w:type="auto"/>
            <w:vAlign w:val="center"/>
          </w:tcPr>
          <w:p w14:paraId="12837BA7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lready on fludrocortisone and corticosteroids. Given acetazolamide and underwent right cataract surgery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; 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 xml:space="preserve">presenting 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cuit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es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20/125 OD, 20/50 OS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 with subsequent improvement</w:t>
            </w:r>
          </w:p>
        </w:tc>
      </w:tr>
      <w:tr w:rsidR="00CD4F63" w:rsidRPr="00EF33AA" w14:paraId="052A869D" w14:textId="77777777" w:rsidTr="005733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16C376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Bari 2023, India [19]</w:t>
            </w:r>
          </w:p>
        </w:tc>
        <w:tc>
          <w:tcPr>
            <w:tcW w:w="0" w:type="auto"/>
            <w:vAlign w:val="center"/>
            <w:hideMark/>
          </w:tcPr>
          <w:p w14:paraId="28557403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bling series (3)</w:t>
            </w:r>
          </w:p>
        </w:tc>
        <w:tc>
          <w:tcPr>
            <w:tcW w:w="0" w:type="auto"/>
            <w:vAlign w:val="center"/>
            <w:hideMark/>
          </w:tcPr>
          <w:p w14:paraId="71507187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-9 y, 2F/1M</w:t>
            </w:r>
          </w:p>
        </w:tc>
        <w:tc>
          <w:tcPr>
            <w:tcW w:w="0" w:type="auto"/>
            <w:vAlign w:val="center"/>
            <w:hideMark/>
          </w:tcPr>
          <w:p w14:paraId="36202B19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omozygous c.1A&gt;G; p.M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t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1? </w:t>
            </w:r>
          </w:p>
        </w:tc>
        <w:tc>
          <w:tcPr>
            <w:tcW w:w="0" w:type="auto"/>
            <w:vAlign w:val="center"/>
            <w:hideMark/>
          </w:tcPr>
          <w:p w14:paraId="0B223D05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t tested</w:t>
            </w:r>
          </w:p>
        </w:tc>
        <w:tc>
          <w:tcPr>
            <w:tcW w:w="0" w:type="auto"/>
            <w:vAlign w:val="center"/>
            <w:hideMark/>
          </w:tcPr>
          <w:p w14:paraId="3B8BA19D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 / 3</w:t>
            </w:r>
          </w:p>
        </w:tc>
        <w:tc>
          <w:tcPr>
            <w:tcW w:w="0" w:type="auto"/>
            <w:vAlign w:val="center"/>
            <w:hideMark/>
          </w:tcPr>
          <w:p w14:paraId="76C3D1BC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eripheral RPE loss, macular thinning</w:t>
            </w:r>
          </w:p>
        </w:tc>
        <w:tc>
          <w:tcPr>
            <w:tcW w:w="0" w:type="auto"/>
            <w:vAlign w:val="center"/>
            <w:hideMark/>
          </w:tcPr>
          <w:p w14:paraId="515200FF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ide-field AF, OCT</w:t>
            </w:r>
          </w:p>
        </w:tc>
        <w:tc>
          <w:tcPr>
            <w:tcW w:w="0" w:type="auto"/>
            <w:vAlign w:val="center"/>
            <w:hideMark/>
          </w:tcPr>
          <w:p w14:paraId="51FD1F76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76ACD020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lopecia, nail dystrophy</w:t>
            </w:r>
          </w:p>
        </w:tc>
        <w:tc>
          <w:tcPr>
            <w:tcW w:w="0" w:type="auto"/>
            <w:vAlign w:val="center"/>
            <w:hideMark/>
          </w:tcPr>
          <w:p w14:paraId="5EB948CB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ubricants; acuity 20/20-20/40</w:t>
            </w:r>
          </w:p>
        </w:tc>
      </w:tr>
      <w:tr w:rsidR="00CD4F63" w:rsidRPr="00EF33AA" w14:paraId="3BBA1A14" w14:textId="77777777" w:rsidTr="005733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7AF9F8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adawi 2023, Saudi [14]</w:t>
            </w:r>
          </w:p>
        </w:tc>
        <w:tc>
          <w:tcPr>
            <w:tcW w:w="0" w:type="auto"/>
            <w:vAlign w:val="center"/>
            <w:hideMark/>
          </w:tcPr>
          <w:p w14:paraId="47D47D21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ase Series (7)</w:t>
            </w:r>
          </w:p>
        </w:tc>
        <w:tc>
          <w:tcPr>
            <w:tcW w:w="0" w:type="auto"/>
            <w:vAlign w:val="center"/>
            <w:hideMark/>
          </w:tcPr>
          <w:p w14:paraId="3DD13341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-25 y, 3F/4M</w:t>
            </w:r>
          </w:p>
        </w:tc>
        <w:tc>
          <w:tcPr>
            <w:tcW w:w="0" w:type="auto"/>
            <w:vAlign w:val="center"/>
            <w:hideMark/>
          </w:tcPr>
          <w:p w14:paraId="1DA81D68" w14:textId="77777777" w:rsidR="00CD4F63" w:rsidRPr="0041262D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Homozygous c.205_208dup; p.(Asp70Alafs*148) ± </w:t>
            </w:r>
            <w:r w:rsidRPr="00EF33AA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PDE6C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r w:rsidRPr="0041262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.481-1G&gt;A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; p.?</w:t>
            </w:r>
          </w:p>
        </w:tc>
        <w:tc>
          <w:tcPr>
            <w:tcW w:w="0" w:type="auto"/>
            <w:vAlign w:val="center"/>
            <w:hideMark/>
          </w:tcPr>
          <w:p w14:paraId="557CDB9F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t tested</w:t>
            </w:r>
          </w:p>
        </w:tc>
        <w:tc>
          <w:tcPr>
            <w:tcW w:w="0" w:type="auto"/>
            <w:vAlign w:val="center"/>
            <w:hideMark/>
          </w:tcPr>
          <w:p w14:paraId="32024F7C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 / 7</w:t>
            </w:r>
          </w:p>
        </w:tc>
        <w:tc>
          <w:tcPr>
            <w:tcW w:w="0" w:type="auto"/>
            <w:vAlign w:val="center"/>
            <w:hideMark/>
          </w:tcPr>
          <w:p w14:paraId="1DB01108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ne dystrophy, bull's-eye maculopathy, foveal thinning, ellipsoid zone loss</w:t>
            </w:r>
          </w:p>
        </w:tc>
        <w:tc>
          <w:tcPr>
            <w:tcW w:w="0" w:type="auto"/>
            <w:vAlign w:val="center"/>
            <w:hideMark/>
          </w:tcPr>
          <w:p w14:paraId="068A103D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ull-field ERG, SD-OCT, FAF, fundus photography</w:t>
            </w:r>
          </w:p>
        </w:tc>
        <w:tc>
          <w:tcPr>
            <w:tcW w:w="0" w:type="auto"/>
            <w:vAlign w:val="center"/>
            <w:hideMark/>
          </w:tcPr>
          <w:p w14:paraId="799DADB4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utoimmune keratitis, corneal opacities</w:t>
            </w:r>
          </w:p>
        </w:tc>
        <w:tc>
          <w:tcPr>
            <w:tcW w:w="0" w:type="auto"/>
            <w:vAlign w:val="center"/>
            <w:hideMark/>
          </w:tcPr>
          <w:p w14:paraId="311DBF6A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ddison disease, hypoparathyroidism, hypothyroidism</w:t>
            </w:r>
          </w:p>
        </w:tc>
        <w:tc>
          <w:tcPr>
            <w:tcW w:w="0" w:type="auto"/>
            <w:vAlign w:val="center"/>
            <w:hideMark/>
          </w:tcPr>
          <w:p w14:paraId="5D450412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opical cyclosporine A 1%; vision varied (20/80-NLP)</w:t>
            </w:r>
          </w:p>
        </w:tc>
      </w:tr>
      <w:tr w:rsidR="00CD4F63" w:rsidRPr="00EF33AA" w14:paraId="339480E5" w14:textId="77777777" w:rsidTr="0057336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874E8D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ei 2023, China [20]</w:t>
            </w:r>
          </w:p>
        </w:tc>
        <w:tc>
          <w:tcPr>
            <w:tcW w:w="0" w:type="auto"/>
            <w:vAlign w:val="center"/>
            <w:hideMark/>
          </w:tcPr>
          <w:p w14:paraId="7ADD5687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ase report</w:t>
            </w:r>
          </w:p>
        </w:tc>
        <w:tc>
          <w:tcPr>
            <w:tcW w:w="0" w:type="auto"/>
            <w:vAlign w:val="center"/>
            <w:hideMark/>
          </w:tcPr>
          <w:p w14:paraId="184D7B0C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M</w:t>
            </w:r>
          </w:p>
        </w:tc>
        <w:tc>
          <w:tcPr>
            <w:tcW w:w="0" w:type="auto"/>
            <w:vAlign w:val="center"/>
            <w:hideMark/>
          </w:tcPr>
          <w:p w14:paraId="6F763487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omozygous c.769C&gt;T; p.(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rg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7*)</w:t>
            </w:r>
          </w:p>
        </w:tc>
        <w:tc>
          <w:tcPr>
            <w:tcW w:w="0" w:type="auto"/>
            <w:vAlign w:val="center"/>
            <w:hideMark/>
          </w:tcPr>
          <w:p w14:paraId="24CA0F96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t tested</w:t>
            </w:r>
          </w:p>
        </w:tc>
        <w:tc>
          <w:tcPr>
            <w:tcW w:w="0" w:type="auto"/>
            <w:vAlign w:val="center"/>
            <w:hideMark/>
          </w:tcPr>
          <w:p w14:paraId="76C4C0BC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 / 1</w:t>
            </w:r>
          </w:p>
        </w:tc>
        <w:tc>
          <w:tcPr>
            <w:tcW w:w="0" w:type="auto"/>
            <w:vAlign w:val="center"/>
            <w:hideMark/>
          </w:tcPr>
          <w:p w14:paraId="7522E4EE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LCA-like with widespread retinal depigmentation, 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undetectable</w:t>
            </w: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ERG</w:t>
            </w:r>
          </w:p>
        </w:tc>
        <w:tc>
          <w:tcPr>
            <w:tcW w:w="0" w:type="auto"/>
            <w:vAlign w:val="center"/>
            <w:hideMark/>
          </w:tcPr>
          <w:p w14:paraId="56B56962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undus, AF, OCT, ERG</w:t>
            </w:r>
          </w:p>
        </w:tc>
        <w:tc>
          <w:tcPr>
            <w:tcW w:w="0" w:type="auto"/>
            <w:vAlign w:val="center"/>
            <w:hideMark/>
          </w:tcPr>
          <w:p w14:paraId="0898B63D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6593E945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ental enamel, nail dystrophy</w:t>
            </w:r>
          </w:p>
        </w:tc>
        <w:tc>
          <w:tcPr>
            <w:tcW w:w="0" w:type="auto"/>
            <w:vAlign w:val="center"/>
            <w:hideMark/>
          </w:tcPr>
          <w:p w14:paraId="7668F539" w14:textId="77777777" w:rsidR="00CD4F63" w:rsidRPr="00EF33AA" w:rsidRDefault="00CD4F63" w:rsidP="0057336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F33A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upportive; vision &lt;20/400</w:t>
            </w:r>
          </w:p>
        </w:tc>
      </w:tr>
    </w:tbl>
    <w:p w14:paraId="7A15B57D" w14:textId="77777777" w:rsidR="00BD2B29" w:rsidRDefault="00BD2B29" w:rsidP="00CD4F63"/>
    <w:p w14:paraId="2827293F" w14:textId="79380879" w:rsidR="00A35777" w:rsidRPr="00EF33AA" w:rsidRDefault="00934437" w:rsidP="00A35777">
      <w:pPr>
        <w:rPr>
          <w:rFonts w:ascii="Calibri" w:hAnsi="Calibri" w:cs="Calibri"/>
          <w:color w:val="000000" w:themeColor="text1"/>
          <w:sz w:val="16"/>
          <w:szCs w:val="16"/>
          <w:lang w:val="en-US"/>
        </w:rPr>
      </w:pPr>
      <w:r>
        <w:rPr>
          <w:rFonts w:ascii="Calibri" w:hAnsi="Calibri" w:cs="Calibri"/>
          <w:color w:val="000000" w:themeColor="text1"/>
          <w:sz w:val="16"/>
          <w:szCs w:val="16"/>
          <w:lang w:val="en-US"/>
        </w:rPr>
        <w:t>Supplementary Table 1</w:t>
      </w:r>
      <w:r w:rsidR="00A35777" w:rsidRPr="00EF33AA">
        <w:rPr>
          <w:rFonts w:ascii="Calibri" w:hAnsi="Calibri" w:cs="Calibri"/>
          <w:color w:val="000000" w:themeColor="text1"/>
          <w:sz w:val="16"/>
          <w:szCs w:val="16"/>
          <w:lang w:val="en-US"/>
        </w:rPr>
        <w:t xml:space="preserve">: Published cases of </w:t>
      </w:r>
      <w:r w:rsidR="00A35777" w:rsidRPr="0057336E">
        <w:rPr>
          <w:rFonts w:ascii="Calibri" w:hAnsi="Calibri" w:cs="Calibri"/>
          <w:i/>
          <w:iCs/>
          <w:color w:val="000000" w:themeColor="text1"/>
          <w:sz w:val="16"/>
          <w:szCs w:val="16"/>
          <w:lang w:val="en-US"/>
        </w:rPr>
        <w:t>AIRE</w:t>
      </w:r>
      <w:r w:rsidR="00A35777" w:rsidRPr="00EF33AA">
        <w:rPr>
          <w:rFonts w:ascii="Calibri" w:hAnsi="Calibri" w:cs="Calibri"/>
          <w:color w:val="000000" w:themeColor="text1"/>
          <w:sz w:val="16"/>
          <w:szCs w:val="16"/>
          <w:lang w:val="en-US"/>
        </w:rPr>
        <w:t xml:space="preserve">-associated retinopathy, including the specific variants, testing and treatments </w:t>
      </w:r>
      <w:r w:rsidR="00A35777">
        <w:rPr>
          <w:rFonts w:ascii="Calibri" w:hAnsi="Calibri" w:cs="Calibri"/>
          <w:color w:val="000000" w:themeColor="text1"/>
          <w:sz w:val="16"/>
          <w:szCs w:val="16"/>
          <w:lang w:val="en-US"/>
        </w:rPr>
        <w:t>undertaken</w:t>
      </w:r>
      <w:r w:rsidR="00A35777" w:rsidRPr="00EF33AA">
        <w:rPr>
          <w:rFonts w:ascii="Calibri" w:hAnsi="Calibri" w:cs="Calibri"/>
          <w:color w:val="000000" w:themeColor="text1"/>
          <w:sz w:val="16"/>
          <w:szCs w:val="16"/>
          <w:lang w:val="en-US"/>
        </w:rPr>
        <w:t>.</w:t>
      </w:r>
    </w:p>
    <w:p w14:paraId="01661AAD" w14:textId="77777777" w:rsidR="00A35777" w:rsidRPr="00EF33AA" w:rsidRDefault="00A35777" w:rsidP="00A35777">
      <w:pPr>
        <w:rPr>
          <w:rFonts w:ascii="Calibri" w:hAnsi="Calibri" w:cs="Calibri"/>
          <w:color w:val="000000" w:themeColor="text1"/>
          <w:sz w:val="16"/>
          <w:szCs w:val="16"/>
          <w:lang w:val="en-US"/>
        </w:rPr>
      </w:pPr>
    </w:p>
    <w:p w14:paraId="22F4E5F8" w14:textId="44B6784D" w:rsidR="00A35777" w:rsidRPr="00A35777" w:rsidRDefault="00A35777" w:rsidP="00CD4F63">
      <w:pPr>
        <w:rPr>
          <w:lang w:val="en-US"/>
        </w:rPr>
      </w:pPr>
      <w:r w:rsidRPr="00EF33AA">
        <w:rPr>
          <w:rFonts w:ascii="Calibri" w:hAnsi="Calibri" w:cs="Calibri"/>
          <w:color w:val="000000" w:themeColor="text1"/>
          <w:sz w:val="16"/>
          <w:szCs w:val="16"/>
        </w:rPr>
        <w:t>AF, autofluorescence; CSA, cyclosporine A; ERG, electroretinography; FAF, fundus autofluorescence; GVF, Goldmann visual fields; IHC, immunohistochemistry; IS, immunosuppression; LCA, Leber congenital amaurosis; mfERG, multifocal electroretinography; MMF, mycophenolate mofetil; NLP, no light perception; OCT, optical coherence tomography; OD, right eye; OS, left eye; Pred, prednisolone; RP, retinitis pigmentosa; RPE, retinal pigment epithelium; SD-OCT, spectral-domain optical coherence tomography; WB, Western bl</w:t>
      </w:r>
      <w:r>
        <w:rPr>
          <w:rFonts w:ascii="Calibri" w:hAnsi="Calibri" w:cs="Calibri"/>
          <w:color w:val="000000" w:themeColor="text1"/>
          <w:sz w:val="16"/>
          <w:szCs w:val="16"/>
        </w:rPr>
        <w:t>ot</w:t>
      </w:r>
    </w:p>
    <w:sectPr w:rsidR="00A35777" w:rsidRPr="00A35777" w:rsidSect="00CD4F6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94C"/>
    <w:rsid w:val="000140FC"/>
    <w:rsid w:val="0003046F"/>
    <w:rsid w:val="0004394C"/>
    <w:rsid w:val="000638AA"/>
    <w:rsid w:val="00077723"/>
    <w:rsid w:val="00077B41"/>
    <w:rsid w:val="000960DD"/>
    <w:rsid w:val="000F3F35"/>
    <w:rsid w:val="001163C2"/>
    <w:rsid w:val="00116618"/>
    <w:rsid w:val="0011689F"/>
    <w:rsid w:val="00134C64"/>
    <w:rsid w:val="00134E16"/>
    <w:rsid w:val="00151B11"/>
    <w:rsid w:val="00156497"/>
    <w:rsid w:val="00156E6F"/>
    <w:rsid w:val="0015798F"/>
    <w:rsid w:val="001579BF"/>
    <w:rsid w:val="001A0BED"/>
    <w:rsid w:val="001A75BD"/>
    <w:rsid w:val="001E39D1"/>
    <w:rsid w:val="0021359C"/>
    <w:rsid w:val="00215CAE"/>
    <w:rsid w:val="002255F4"/>
    <w:rsid w:val="002264CE"/>
    <w:rsid w:val="00227738"/>
    <w:rsid w:val="00240A29"/>
    <w:rsid w:val="00251671"/>
    <w:rsid w:val="002600B6"/>
    <w:rsid w:val="00287169"/>
    <w:rsid w:val="002913BA"/>
    <w:rsid w:val="002F1F27"/>
    <w:rsid w:val="003612D8"/>
    <w:rsid w:val="0037293C"/>
    <w:rsid w:val="003A370F"/>
    <w:rsid w:val="003F3152"/>
    <w:rsid w:val="003F3256"/>
    <w:rsid w:val="00414765"/>
    <w:rsid w:val="0041573D"/>
    <w:rsid w:val="00426BFB"/>
    <w:rsid w:val="00437E05"/>
    <w:rsid w:val="004635BC"/>
    <w:rsid w:val="00494490"/>
    <w:rsid w:val="004A73D7"/>
    <w:rsid w:val="004B1140"/>
    <w:rsid w:val="004D0BAF"/>
    <w:rsid w:val="00514206"/>
    <w:rsid w:val="005528D9"/>
    <w:rsid w:val="00562CA9"/>
    <w:rsid w:val="00575C1A"/>
    <w:rsid w:val="00581310"/>
    <w:rsid w:val="00590775"/>
    <w:rsid w:val="00592445"/>
    <w:rsid w:val="0059298A"/>
    <w:rsid w:val="005975F7"/>
    <w:rsid w:val="00597DEA"/>
    <w:rsid w:val="005C2DC2"/>
    <w:rsid w:val="005E7921"/>
    <w:rsid w:val="00614C79"/>
    <w:rsid w:val="00615EA4"/>
    <w:rsid w:val="006262EB"/>
    <w:rsid w:val="00631C45"/>
    <w:rsid w:val="00651614"/>
    <w:rsid w:val="00661E61"/>
    <w:rsid w:val="0067269A"/>
    <w:rsid w:val="006A20C0"/>
    <w:rsid w:val="006A305F"/>
    <w:rsid w:val="006B2478"/>
    <w:rsid w:val="006F4695"/>
    <w:rsid w:val="0070344F"/>
    <w:rsid w:val="007220FF"/>
    <w:rsid w:val="00731AFF"/>
    <w:rsid w:val="00753E0A"/>
    <w:rsid w:val="007967AA"/>
    <w:rsid w:val="007A42C3"/>
    <w:rsid w:val="007A45FC"/>
    <w:rsid w:val="007E2C86"/>
    <w:rsid w:val="00800432"/>
    <w:rsid w:val="00810546"/>
    <w:rsid w:val="008161EC"/>
    <w:rsid w:val="00827144"/>
    <w:rsid w:val="00832A0B"/>
    <w:rsid w:val="00836A78"/>
    <w:rsid w:val="00841060"/>
    <w:rsid w:val="0084132B"/>
    <w:rsid w:val="00855F9E"/>
    <w:rsid w:val="00856A97"/>
    <w:rsid w:val="00864B8D"/>
    <w:rsid w:val="00867B30"/>
    <w:rsid w:val="0089201E"/>
    <w:rsid w:val="00894027"/>
    <w:rsid w:val="0089731B"/>
    <w:rsid w:val="008A73DE"/>
    <w:rsid w:val="008B7384"/>
    <w:rsid w:val="008E281A"/>
    <w:rsid w:val="008E7D9A"/>
    <w:rsid w:val="008F1A0E"/>
    <w:rsid w:val="00934437"/>
    <w:rsid w:val="00970911"/>
    <w:rsid w:val="009764CD"/>
    <w:rsid w:val="009A5B19"/>
    <w:rsid w:val="009B1091"/>
    <w:rsid w:val="009B1D60"/>
    <w:rsid w:val="009B7191"/>
    <w:rsid w:val="009C343F"/>
    <w:rsid w:val="009D04DF"/>
    <w:rsid w:val="009E05B6"/>
    <w:rsid w:val="00A23D13"/>
    <w:rsid w:val="00A35777"/>
    <w:rsid w:val="00A4591D"/>
    <w:rsid w:val="00A90AB1"/>
    <w:rsid w:val="00AA79BD"/>
    <w:rsid w:val="00AB2608"/>
    <w:rsid w:val="00AF012F"/>
    <w:rsid w:val="00AF1F90"/>
    <w:rsid w:val="00B0657A"/>
    <w:rsid w:val="00B27569"/>
    <w:rsid w:val="00B45C7B"/>
    <w:rsid w:val="00B94EAB"/>
    <w:rsid w:val="00BA4A6B"/>
    <w:rsid w:val="00BC7B2A"/>
    <w:rsid w:val="00BD2B29"/>
    <w:rsid w:val="00BD4218"/>
    <w:rsid w:val="00BE1C65"/>
    <w:rsid w:val="00BE40A3"/>
    <w:rsid w:val="00C064A3"/>
    <w:rsid w:val="00C173DF"/>
    <w:rsid w:val="00C46697"/>
    <w:rsid w:val="00C64446"/>
    <w:rsid w:val="00C81FC3"/>
    <w:rsid w:val="00CA1DFF"/>
    <w:rsid w:val="00CB2A66"/>
    <w:rsid w:val="00CB7AC1"/>
    <w:rsid w:val="00CC7A0C"/>
    <w:rsid w:val="00CD4F63"/>
    <w:rsid w:val="00CD54C7"/>
    <w:rsid w:val="00D1144A"/>
    <w:rsid w:val="00D1777C"/>
    <w:rsid w:val="00D450BF"/>
    <w:rsid w:val="00D65CDE"/>
    <w:rsid w:val="00D85632"/>
    <w:rsid w:val="00D864C5"/>
    <w:rsid w:val="00D919A1"/>
    <w:rsid w:val="00D91AA8"/>
    <w:rsid w:val="00D921FE"/>
    <w:rsid w:val="00DD0DDA"/>
    <w:rsid w:val="00DD463D"/>
    <w:rsid w:val="00DF33F4"/>
    <w:rsid w:val="00E30BAE"/>
    <w:rsid w:val="00E912BF"/>
    <w:rsid w:val="00F07A35"/>
    <w:rsid w:val="00F141AE"/>
    <w:rsid w:val="00F150CD"/>
    <w:rsid w:val="00F17C1C"/>
    <w:rsid w:val="00F33A29"/>
    <w:rsid w:val="00F344FE"/>
    <w:rsid w:val="00F50DE3"/>
    <w:rsid w:val="00F66018"/>
    <w:rsid w:val="00F7229A"/>
    <w:rsid w:val="00F75CF9"/>
    <w:rsid w:val="00FD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21107"/>
  <w15:chartTrackingRefBased/>
  <w15:docId w15:val="{F251876B-51ED-E846-B7D4-243D7014F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94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39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3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394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394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394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394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394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394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394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9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39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39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39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39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9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39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39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9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39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3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394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39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394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39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394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39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39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39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394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439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5</Words>
  <Characters>3441</Characters>
  <Application>Microsoft Office Word</Application>
  <DocSecurity>0</DocSecurity>
  <Lines>264</Lines>
  <Paragraphs>141</Paragraphs>
  <ScaleCrop>false</ScaleCrop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, Mohammad</dc:creator>
  <cp:keywords/>
  <dc:description/>
  <cp:lastModifiedBy>Steve Beet</cp:lastModifiedBy>
  <cp:revision>7</cp:revision>
  <cp:lastPrinted>2026-02-20T11:07:00Z</cp:lastPrinted>
  <dcterms:created xsi:type="dcterms:W3CDTF">2025-08-09T18:09:00Z</dcterms:created>
  <dcterms:modified xsi:type="dcterms:W3CDTF">2026-02-20T11:08:00Z</dcterms:modified>
</cp:coreProperties>
</file>